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9B7E39" w14:textId="77777777" w:rsidR="00ED37DC" w:rsidRDefault="00ED37DC" w:rsidP="00ED37DC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</w:rPr>
        <w:t>Table</w:t>
      </w:r>
      <w:r w:rsidRPr="00C73584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S2: Accession numbers for the reference sequences</w:t>
      </w:r>
      <w:r>
        <w:rPr>
          <w:rFonts w:ascii="Times New Roman" w:hAnsi="Times New Roman"/>
          <w:sz w:val="24"/>
          <w:szCs w:val="24"/>
        </w:rPr>
        <w:t xml:space="preserve"> used</w:t>
      </w:r>
    </w:p>
    <w:p w14:paraId="0646224F" w14:textId="77777777" w:rsidR="00ED37DC" w:rsidRPr="00ED37DC" w:rsidRDefault="00ED37DC" w:rsidP="00ED37DC">
      <w:pPr>
        <w:rPr>
          <w:rFonts w:ascii="Times New Roman" w:hAnsi="Times New Roman"/>
        </w:rPr>
      </w:pPr>
    </w:p>
    <w:tbl>
      <w:tblPr>
        <w:tblW w:w="10630" w:type="dxa"/>
        <w:jc w:val="center"/>
        <w:tblLook w:val="04A0" w:firstRow="1" w:lastRow="0" w:firstColumn="1" w:lastColumn="0" w:noHBand="0" w:noVBand="1"/>
      </w:tblPr>
      <w:tblGrid>
        <w:gridCol w:w="1049"/>
        <w:gridCol w:w="1044"/>
        <w:gridCol w:w="1038"/>
        <w:gridCol w:w="1038"/>
        <w:gridCol w:w="1082"/>
        <w:gridCol w:w="1082"/>
        <w:gridCol w:w="1082"/>
        <w:gridCol w:w="1082"/>
        <w:gridCol w:w="1082"/>
        <w:gridCol w:w="1051"/>
      </w:tblGrid>
      <w:tr w:rsidR="00ED37DC" w:rsidRPr="0028559A" w14:paraId="2B56ECD7" w14:textId="77777777" w:rsidTr="00ED37DC">
        <w:trPr>
          <w:trHeight w:val="280"/>
          <w:jc w:val="center"/>
        </w:trPr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EDCC2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B097871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7D0D3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F443086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2FA07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Y463222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ED467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Y529679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768FC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Y901973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33ECD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093597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CFB3D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351218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F38E9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382372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7361B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445633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3A67D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EU863417</w:t>
            </w:r>
          </w:p>
        </w:tc>
      </w:tr>
      <w:tr w:rsidR="00ED37DC" w:rsidRPr="0028559A" w14:paraId="3901D3F4" w14:textId="77777777" w:rsidTr="00ED37DC">
        <w:trPr>
          <w:trHeight w:val="280"/>
          <w:jc w:val="center"/>
        </w:trPr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8CF5E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B25414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82C20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F44308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1C5CF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Y46322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E452E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Y58526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0CB48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Y90197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34D45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09359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807D1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35121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095CB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38237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F87C7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44563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8C105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EU863418</w:t>
            </w:r>
          </w:p>
        </w:tc>
      </w:tr>
      <w:tr w:rsidR="00ED37DC" w:rsidRPr="0028559A" w14:paraId="65A3F877" w14:textId="77777777" w:rsidTr="00ED37DC">
        <w:trPr>
          <w:trHeight w:val="280"/>
          <w:jc w:val="center"/>
        </w:trPr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D0A24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B25414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ABA07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F44308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F8C2A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Y46322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0F721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Y58526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59EF4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Y90197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FDB0B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09359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31E1E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35122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75F08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38237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592BF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44563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B5EE3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EU863419</w:t>
            </w:r>
          </w:p>
        </w:tc>
      </w:tr>
      <w:tr w:rsidR="00ED37DC" w:rsidRPr="0028559A" w14:paraId="509AF2C7" w14:textId="77777777" w:rsidTr="00ED37DC">
        <w:trPr>
          <w:trHeight w:val="280"/>
          <w:jc w:val="center"/>
        </w:trPr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FCA71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B25414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62964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F44308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EC117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Y46322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24815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Y58526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3EDFF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Y90197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E3B76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09360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BF6F6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35122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DEDB9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38237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58815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44563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2581B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EU863420</w:t>
            </w:r>
          </w:p>
        </w:tc>
      </w:tr>
      <w:tr w:rsidR="00ED37DC" w:rsidRPr="0028559A" w14:paraId="50A60FD9" w14:textId="77777777" w:rsidTr="00ED37DC">
        <w:trPr>
          <w:trHeight w:val="280"/>
          <w:jc w:val="center"/>
        </w:trPr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09681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B25414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AC761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F44309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F9907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Y46322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E4B48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Y58526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AC34D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Y90197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34766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09360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6F982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35122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EC7D0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38237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483BB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44726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E5880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EU863421</w:t>
            </w:r>
          </w:p>
        </w:tc>
      </w:tr>
      <w:tr w:rsidR="00ED37DC" w:rsidRPr="0028559A" w14:paraId="4DCFF244" w14:textId="77777777" w:rsidTr="00ED37DC">
        <w:trPr>
          <w:trHeight w:val="280"/>
          <w:jc w:val="center"/>
        </w:trPr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AE083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B25414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3AB8C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F44309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90F46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Y46322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BBC1B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Y58526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C432E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Y90197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A20C9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09360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8C07E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35122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D9D2D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38237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3CDD8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44726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CB31C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EU863422</w:t>
            </w:r>
          </w:p>
        </w:tc>
      </w:tr>
      <w:tr w:rsidR="00ED37DC" w:rsidRPr="0028559A" w14:paraId="15EFDC58" w14:textId="77777777" w:rsidTr="00ED37DC">
        <w:trPr>
          <w:trHeight w:val="280"/>
          <w:jc w:val="center"/>
        </w:trPr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E0447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B25414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6EF03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F44309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C0A0D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Y46322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A64E6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Y66973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D8CAB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Y90197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A500A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09360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D7A41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35122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7FBBC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38237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13942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44726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E6A46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EU863423</w:t>
            </w:r>
          </w:p>
        </w:tc>
      </w:tr>
      <w:tr w:rsidR="00ED37DC" w:rsidRPr="0028559A" w14:paraId="6A274F54" w14:textId="77777777" w:rsidTr="00ED37DC">
        <w:trPr>
          <w:trHeight w:val="280"/>
          <w:jc w:val="center"/>
        </w:trPr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4D870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B25415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00A91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F44309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23A42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Y46322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1F128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Y66974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D7D0D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Y90198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31651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09360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BFCE9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35122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26E87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38237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722DC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44726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12864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EU863424</w:t>
            </w:r>
          </w:p>
        </w:tc>
      </w:tr>
      <w:tr w:rsidR="00ED37DC" w:rsidRPr="0028559A" w14:paraId="1BDEF2E4" w14:textId="77777777" w:rsidTr="00ED37DC">
        <w:trPr>
          <w:trHeight w:val="280"/>
          <w:jc w:val="center"/>
        </w:trPr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B42E7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B25415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2554A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F44309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EA24B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Y46323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4F53E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Y70390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13385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Y90198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27A04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09360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FB94F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35122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4B49C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38238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1A541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44727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D8DA0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EU863425</w:t>
            </w:r>
          </w:p>
        </w:tc>
      </w:tr>
      <w:tr w:rsidR="00ED37DC" w:rsidRPr="0028559A" w14:paraId="4F82ADAA" w14:textId="77777777" w:rsidTr="00ED37DC">
        <w:trPr>
          <w:trHeight w:val="280"/>
          <w:jc w:val="center"/>
        </w:trPr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DE68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B25415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923DA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F44309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16DDC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Y46323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080F0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Y70390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F664F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01116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4A67C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16410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3CF51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35122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54252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38851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E3335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44727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F55FD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EU863426</w:t>
            </w:r>
          </w:p>
        </w:tc>
      </w:tr>
      <w:tr w:rsidR="00ED37DC" w:rsidRPr="0028559A" w14:paraId="3DC96FDB" w14:textId="77777777" w:rsidTr="00ED37DC">
        <w:trPr>
          <w:trHeight w:val="280"/>
          <w:jc w:val="center"/>
        </w:trPr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D3C08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B48564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4E09D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F44309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9BB7B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Y46323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A2C5C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Y70391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4949F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01116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67160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16410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85302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35122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5331F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38851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6D300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49975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97D51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EU863427</w:t>
            </w:r>
          </w:p>
        </w:tc>
      </w:tr>
      <w:tr w:rsidR="00ED37DC" w:rsidRPr="0028559A" w14:paraId="56D931DD" w14:textId="77777777" w:rsidTr="00ED37DC">
        <w:trPr>
          <w:trHeight w:val="280"/>
          <w:jc w:val="center"/>
        </w:trPr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4FFD2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F09583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6FE45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F44309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574F6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Y46323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4B751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Y70391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96FE0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01116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5BFDD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16410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E52CF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35122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B9AA7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38851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8CF24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49975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F3CB9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EU863428</w:t>
            </w:r>
          </w:p>
        </w:tc>
      </w:tr>
      <w:tr w:rsidR="00ED37DC" w:rsidRPr="0028559A" w14:paraId="397569C6" w14:textId="77777777" w:rsidTr="00ED37DC">
        <w:trPr>
          <w:trHeight w:val="280"/>
          <w:jc w:val="center"/>
        </w:trPr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ACF03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F11095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49D39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F44309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08C90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Y46323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D6FFD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Y71341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E2A89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01116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27348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16410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D5CC3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35123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C62E2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38851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A3ADD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49976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1040D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EU863429</w:t>
            </w:r>
          </w:p>
        </w:tc>
      </w:tr>
      <w:tr w:rsidR="00ED37DC" w:rsidRPr="0028559A" w14:paraId="1C8865AB" w14:textId="77777777" w:rsidTr="00ED37DC">
        <w:trPr>
          <w:trHeight w:val="280"/>
          <w:jc w:val="center"/>
        </w:trPr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79EEE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F11096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8EDAB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F44310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2B7D4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Y46323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2F969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Y77269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7103B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01117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66E2B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16410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D2D14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35123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740B8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39636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A8E43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49976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07BC0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EU863430</w:t>
            </w:r>
          </w:p>
        </w:tc>
      </w:tr>
      <w:tr w:rsidR="00ED37DC" w:rsidRPr="0028559A" w14:paraId="37D96061" w14:textId="77777777" w:rsidTr="00ED37DC">
        <w:trPr>
          <w:trHeight w:val="280"/>
          <w:jc w:val="center"/>
        </w:trPr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120B2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F11096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022C2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F4431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23B01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Y46323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E56A1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Y77269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E19FB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01117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79490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16411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B5C1D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35123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98B7E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39636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93B23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49976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E89CE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EU863431</w:t>
            </w:r>
          </w:p>
        </w:tc>
      </w:tr>
      <w:tr w:rsidR="00ED37DC" w:rsidRPr="0028559A" w14:paraId="61B4CE95" w14:textId="77777777" w:rsidTr="00ED37DC">
        <w:trPr>
          <w:trHeight w:val="280"/>
          <w:jc w:val="center"/>
        </w:trPr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33A16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F11096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83774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F44310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458B2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Y46323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B92BB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Y77269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909B2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01117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5AB82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16411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17CC1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35123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BF2ED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39636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31669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49976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F8958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EU863432</w:t>
            </w:r>
          </w:p>
        </w:tc>
      </w:tr>
      <w:tr w:rsidR="00ED37DC" w:rsidRPr="0028559A" w14:paraId="1D183BEA" w14:textId="77777777" w:rsidTr="00ED37DC">
        <w:trPr>
          <w:trHeight w:val="280"/>
          <w:jc w:val="center"/>
        </w:trPr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60D42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F11097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782BB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F44310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F0D30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Y49497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9A854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Y77269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B79B4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01117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8CA68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16411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9AD5A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35123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C5107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39636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D52A2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49976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7E990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EU863433</w:t>
            </w:r>
          </w:p>
        </w:tc>
      </w:tr>
      <w:tr w:rsidR="00ED37DC" w:rsidRPr="0028559A" w14:paraId="46EACC8D" w14:textId="77777777" w:rsidTr="00ED37DC">
        <w:trPr>
          <w:trHeight w:val="280"/>
          <w:jc w:val="center"/>
        </w:trPr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F4A90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F11097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C45E3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F44310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1EB8F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Y52272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69B79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Y77269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75895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01117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E2DFC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16411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6FEED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35123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EB6F7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39636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E1F16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49976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B647C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EU863434</w:t>
            </w:r>
          </w:p>
        </w:tc>
      </w:tr>
      <w:tr w:rsidR="00ED37DC" w:rsidRPr="0028559A" w14:paraId="722230B8" w14:textId="77777777" w:rsidTr="00ED37DC">
        <w:trPr>
          <w:trHeight w:val="280"/>
          <w:jc w:val="center"/>
        </w:trPr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61F74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F11097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18400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F44310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1CC32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Y52272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3459F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Y77269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2CC18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01117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C5458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16411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C5A1C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36997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9B49B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39637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27406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49977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A0297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EU863435</w:t>
            </w:r>
          </w:p>
        </w:tc>
      </w:tr>
      <w:tr w:rsidR="00ED37DC" w:rsidRPr="0028559A" w14:paraId="5ECB3DBD" w14:textId="77777777" w:rsidTr="00ED37DC">
        <w:trPr>
          <w:trHeight w:val="280"/>
          <w:jc w:val="center"/>
        </w:trPr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40931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F28622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16A81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F44310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F9833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Y52272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EC55A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Y77269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5EBF5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01117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9DCCF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16411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8E3FD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36997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F453D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39637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01752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49977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B5652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EU863436</w:t>
            </w:r>
          </w:p>
        </w:tc>
      </w:tr>
      <w:tr w:rsidR="00ED37DC" w:rsidRPr="0028559A" w14:paraId="4FD9EED1" w14:textId="77777777" w:rsidTr="00ED37DC">
        <w:trPr>
          <w:trHeight w:val="280"/>
          <w:jc w:val="center"/>
        </w:trPr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C641C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F28622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967F5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F44310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5D70E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Y52272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7FEA5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Y77269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0A927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01117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61344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16411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DD6DF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36997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8E136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39637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490EF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49977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90321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EU863437</w:t>
            </w:r>
          </w:p>
        </w:tc>
      </w:tr>
      <w:tr w:rsidR="00ED37DC" w:rsidRPr="0028559A" w14:paraId="752FFA7C" w14:textId="77777777" w:rsidTr="00ED37DC">
        <w:trPr>
          <w:trHeight w:val="280"/>
          <w:jc w:val="center"/>
        </w:trPr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B9C11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F28622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F37B4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F44310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8D43A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Y52272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274C2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Y77269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61F73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01117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17671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16411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983AC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36997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D474A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39637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48146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49977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05EC1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EU863438</w:t>
            </w:r>
          </w:p>
        </w:tc>
      </w:tr>
      <w:tr w:rsidR="00ED37DC" w:rsidRPr="0028559A" w14:paraId="6A36EC4D" w14:textId="77777777" w:rsidTr="00ED37DC">
        <w:trPr>
          <w:trHeight w:val="280"/>
          <w:jc w:val="center"/>
        </w:trPr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96839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F29002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0323E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F44311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43EB3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Y52272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6527C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Y77270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749D2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01117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7D0FC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16412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92944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36998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0E7C1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39637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7869D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49977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43B61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EU863439</w:t>
            </w:r>
          </w:p>
        </w:tc>
      </w:tr>
      <w:tr w:rsidR="00ED37DC" w:rsidRPr="0028559A" w14:paraId="25E5724B" w14:textId="77777777" w:rsidTr="00ED37DC">
        <w:trPr>
          <w:trHeight w:val="280"/>
          <w:jc w:val="center"/>
        </w:trPr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42DBF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F39123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BE82F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F44311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706DA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Y52272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EA061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Y77270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B7225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01118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6C52A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16412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6C049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36998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B9D2B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39637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93CA2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49977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7EDAA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EU863440</w:t>
            </w:r>
          </w:p>
        </w:tc>
      </w:tr>
      <w:tr w:rsidR="00ED37DC" w:rsidRPr="0028559A" w14:paraId="4C6F5A60" w14:textId="77777777" w:rsidTr="00ED37DC">
        <w:trPr>
          <w:trHeight w:val="280"/>
          <w:jc w:val="center"/>
        </w:trPr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E716C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F39123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235B2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F44311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2B212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Y52272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65687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Y80533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2216F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05640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94F21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16412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D7A7B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36998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0A431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39637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7A7AB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49977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829FA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EU863441</w:t>
            </w:r>
          </w:p>
        </w:tc>
      </w:tr>
      <w:tr w:rsidR="00ED37DC" w:rsidRPr="0028559A" w14:paraId="4288E22D" w14:textId="77777777" w:rsidTr="00ED37DC">
        <w:trPr>
          <w:trHeight w:val="280"/>
          <w:jc w:val="center"/>
        </w:trPr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AE6C5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F39123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401DC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F44311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83D26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Y52272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EA7AE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Y87805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3A5FD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05640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3A456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16412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477BE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36998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2A191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39637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D2717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90434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1A162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EU863442</w:t>
            </w:r>
          </w:p>
        </w:tc>
      </w:tr>
      <w:tr w:rsidR="00ED37DC" w:rsidRPr="0028559A" w14:paraId="28127FAA" w14:textId="77777777" w:rsidTr="00ED37DC">
        <w:trPr>
          <w:trHeight w:val="280"/>
          <w:jc w:val="center"/>
        </w:trPr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9AD52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F39123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AD584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F44311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E01AC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Y52273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2D95C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Y87805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968E7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05640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A2E86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16412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7A4E6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36998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DB358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39637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5FBC0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EF20395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7F8D9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EU863443</w:t>
            </w:r>
          </w:p>
        </w:tc>
      </w:tr>
      <w:tr w:rsidR="00ED37DC" w:rsidRPr="0028559A" w14:paraId="135F2CB8" w14:textId="77777777" w:rsidTr="00ED37DC">
        <w:trPr>
          <w:trHeight w:val="280"/>
          <w:jc w:val="center"/>
        </w:trPr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866A3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F39123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58CE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F44311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9854A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Y52273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B5967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Y87805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17F16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05640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55172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27564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2762D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36998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C8E9D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39638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7F6F2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EF20396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9A0EB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EU863444</w:t>
            </w:r>
          </w:p>
        </w:tc>
      </w:tr>
      <w:tr w:rsidR="00ED37DC" w:rsidRPr="0028559A" w14:paraId="30DD9D2F" w14:textId="77777777" w:rsidTr="00ED37DC">
        <w:trPr>
          <w:trHeight w:val="280"/>
          <w:jc w:val="center"/>
        </w:trPr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33E0C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F39123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03CD5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F54400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A957D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Y52273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5BBA6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Y87805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C7D9C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05640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BAD41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27564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27073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36998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0E3D0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39638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07C1B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EF20396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5CD9B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EU863445</w:t>
            </w:r>
          </w:p>
        </w:tc>
      </w:tr>
      <w:tr w:rsidR="00ED37DC" w:rsidRPr="0028559A" w14:paraId="69984059" w14:textId="77777777" w:rsidTr="00ED37DC">
        <w:trPr>
          <w:trHeight w:val="280"/>
          <w:jc w:val="center"/>
        </w:trPr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3E0CD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F39124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3F251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F54400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3B8BC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Y52273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2DDAF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Y87805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F82A0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05641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31E4C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27564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E3236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36998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90AFA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39638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6C5A0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EF20396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87CCB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EU863446</w:t>
            </w:r>
          </w:p>
        </w:tc>
      </w:tr>
      <w:tr w:rsidR="00ED37DC" w:rsidRPr="0028559A" w14:paraId="2901BC5E" w14:textId="77777777" w:rsidTr="00ED37DC">
        <w:trPr>
          <w:trHeight w:val="280"/>
          <w:jc w:val="center"/>
        </w:trPr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996EA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F39124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F36CB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X45709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5F4E5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Y52273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0C571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Y87805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34821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05641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31026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27564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F6CE0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36998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0BCF2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39638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D553A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EF20397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B4639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EU863447</w:t>
            </w:r>
          </w:p>
        </w:tc>
      </w:tr>
      <w:tr w:rsidR="00ED37DC" w:rsidRPr="0028559A" w14:paraId="3F5DDFC0" w14:textId="77777777" w:rsidTr="00ED37DC">
        <w:trPr>
          <w:trHeight w:val="280"/>
          <w:jc w:val="center"/>
        </w:trPr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43CD0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F39124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DC929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Y04317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AFC51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Y52273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E81C5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Y87806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5544F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05641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02A33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27564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FB5A7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36998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89A50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39638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4D650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EF20397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EA071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EU863448</w:t>
            </w:r>
          </w:p>
        </w:tc>
      </w:tr>
      <w:tr w:rsidR="00ED37DC" w:rsidRPr="0028559A" w14:paraId="195B23E1" w14:textId="77777777" w:rsidTr="00ED37DC">
        <w:trPr>
          <w:trHeight w:val="280"/>
          <w:jc w:val="center"/>
        </w:trPr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D9448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F39124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E453B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Y04317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2AF52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Y52273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C89D2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Y87806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01D80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05641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88AAC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27564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CB3CA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36999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A14EA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39638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12841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EF20397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217E3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EU863449</w:t>
            </w:r>
          </w:p>
        </w:tc>
      </w:tr>
      <w:tr w:rsidR="00ED37DC" w:rsidRPr="0028559A" w14:paraId="6809ACF5" w14:textId="77777777" w:rsidTr="00ED37DC">
        <w:trPr>
          <w:trHeight w:val="280"/>
          <w:jc w:val="center"/>
        </w:trPr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C1BFE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F39124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AD463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Y11816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2B022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Y52965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BDDD8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Y87806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A8AF9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05641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254B0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27564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7C2CC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36999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8E44C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39638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B2FCB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EF20398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56612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EU863450</w:t>
            </w:r>
          </w:p>
        </w:tc>
      </w:tr>
      <w:tr w:rsidR="00ED37DC" w:rsidRPr="0028559A" w14:paraId="31316A3C" w14:textId="77777777" w:rsidTr="00ED37DC">
        <w:trPr>
          <w:trHeight w:val="280"/>
          <w:jc w:val="center"/>
        </w:trPr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D2CD6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F39124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DF4EC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Y11816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9B9C8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Y52966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90266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Y87806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DED9A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05641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1122C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27564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30B1C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36999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E04F1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39638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06E3C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EF20398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1E816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EU863451</w:t>
            </w:r>
          </w:p>
        </w:tc>
      </w:tr>
      <w:tr w:rsidR="00ED37DC" w:rsidRPr="0028559A" w14:paraId="027DB2A7" w14:textId="77777777" w:rsidTr="00ED37DC">
        <w:trPr>
          <w:trHeight w:val="280"/>
          <w:jc w:val="center"/>
        </w:trPr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55C42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F39125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12F5C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Y15853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2BF07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Y52966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74AE2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Y87806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083AF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05641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8CAA2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27565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27E93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36999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E7915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39638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816DC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EF20398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1D60F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FJ443159</w:t>
            </w:r>
          </w:p>
        </w:tc>
      </w:tr>
      <w:tr w:rsidR="00ED37DC" w:rsidRPr="0028559A" w14:paraId="451838BA" w14:textId="77777777" w:rsidTr="00ED37DC">
        <w:trPr>
          <w:trHeight w:val="280"/>
          <w:jc w:val="center"/>
        </w:trPr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B62CC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F41196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9F372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Y15853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D23E5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Y52966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6ECF9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Y87806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DCBB3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05641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C5131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27565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3A35B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36999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EE31A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39638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B3ED3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EF20398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61173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FJ443166</w:t>
            </w:r>
          </w:p>
        </w:tc>
      </w:tr>
      <w:tr w:rsidR="00ED37DC" w:rsidRPr="0028559A" w14:paraId="2861604F" w14:textId="77777777" w:rsidTr="00ED37DC">
        <w:trPr>
          <w:trHeight w:val="280"/>
          <w:jc w:val="center"/>
        </w:trPr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50A24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F41196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2E75C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Y15853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29DEC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Y52966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136FB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Y87806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729A1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05641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4D54A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27565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3C84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36999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97C7B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39639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93D12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EU16635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8B2D6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FJ443177</w:t>
            </w:r>
          </w:p>
        </w:tc>
      </w:tr>
      <w:tr w:rsidR="00ED37DC" w:rsidRPr="0028559A" w14:paraId="1B48FEA3" w14:textId="77777777" w:rsidTr="00ED37DC">
        <w:trPr>
          <w:trHeight w:val="280"/>
          <w:jc w:val="center"/>
        </w:trPr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882C1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F44307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CE79A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Y22855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DCF57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Y52966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838FC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Y87806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F0977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09358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B05FB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27565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1294D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36999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A54E2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39639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7077F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EU16637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738C1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FJ443196</w:t>
            </w:r>
          </w:p>
        </w:tc>
      </w:tr>
      <w:tr w:rsidR="00ED37DC" w:rsidRPr="0028559A" w14:paraId="3CEA743D" w14:textId="77777777" w:rsidTr="00ED37DC">
        <w:trPr>
          <w:trHeight w:val="280"/>
          <w:jc w:val="center"/>
        </w:trPr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D615F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F44307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D4F28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Y22855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27C9C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Y52966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346AA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Y87807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AA100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09358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F7483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27565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594A4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36999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42341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39639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95FFC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EU16641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42BA0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FJ443209</w:t>
            </w:r>
          </w:p>
        </w:tc>
      </w:tr>
      <w:tr w:rsidR="00ED37DC" w:rsidRPr="0028559A" w14:paraId="112AFC72" w14:textId="77777777" w:rsidTr="00ED37DC">
        <w:trPr>
          <w:trHeight w:val="280"/>
          <w:jc w:val="center"/>
        </w:trPr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A1D35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F44307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F33F3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Y42397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8C5DF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Y52966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BD8A0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Y87807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23916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09358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4B4FE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27565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0505C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38236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7BC55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39639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0B35D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EU16643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DD040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FJ443240</w:t>
            </w:r>
          </w:p>
        </w:tc>
      </w:tr>
      <w:tr w:rsidR="00ED37DC" w:rsidRPr="0028559A" w14:paraId="68914787" w14:textId="77777777" w:rsidTr="00ED37DC">
        <w:trPr>
          <w:trHeight w:val="280"/>
          <w:jc w:val="center"/>
        </w:trPr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3690C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F44307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1BDB7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Y42398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7CC7A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Y52966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C4A99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Y87807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6A72C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09358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829C9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27565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7E5F4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38236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D84A0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39639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5D6CD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EU16657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E5DCD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FJ443253</w:t>
            </w:r>
          </w:p>
        </w:tc>
      </w:tr>
      <w:tr w:rsidR="00ED37DC" w:rsidRPr="0028559A" w14:paraId="69B11A27" w14:textId="77777777" w:rsidTr="00ED37DC">
        <w:trPr>
          <w:trHeight w:val="280"/>
          <w:jc w:val="center"/>
        </w:trPr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1FFE1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F44307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21B8D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Y42407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7CEA3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Y52966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EF199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Y90196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73EC5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09358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FCA48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27565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00745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38236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3B71D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39639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48D3B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EU16665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AE507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FJ443274</w:t>
            </w:r>
          </w:p>
        </w:tc>
      </w:tr>
      <w:tr w:rsidR="00ED37DC" w:rsidRPr="0028559A" w14:paraId="54858D2F" w14:textId="77777777" w:rsidTr="00ED37DC">
        <w:trPr>
          <w:trHeight w:val="280"/>
          <w:jc w:val="center"/>
        </w:trPr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5377D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F44307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E90C6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Y42413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4D805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Y52967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FF45B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Y90196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E3E46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09359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7B69B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27565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53478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38236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AD4EE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39639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79988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EU16668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9E5E6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FJ443367</w:t>
            </w:r>
          </w:p>
        </w:tc>
      </w:tr>
      <w:tr w:rsidR="00ED37DC" w:rsidRPr="0028559A" w14:paraId="6C29A705" w14:textId="77777777" w:rsidTr="00ED37DC">
        <w:trPr>
          <w:trHeight w:val="280"/>
          <w:jc w:val="center"/>
        </w:trPr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61BBE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F44308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30F6F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Y42416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3CCC5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Y52967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38B4B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Y90196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37B0A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09359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3EA59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27565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24F9F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38236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540D6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41185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4FC74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EU16671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5B625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FJ443379</w:t>
            </w:r>
          </w:p>
        </w:tc>
      </w:tr>
      <w:tr w:rsidR="00ED37DC" w:rsidRPr="0028559A" w14:paraId="42C83592" w14:textId="77777777" w:rsidTr="00ED37DC">
        <w:trPr>
          <w:trHeight w:val="280"/>
          <w:jc w:val="center"/>
        </w:trPr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95525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F44308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41654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Y46321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95C99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Y52967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22962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Y90196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A593C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09359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E3B52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27566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6A18A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38236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0026D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42294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9DA86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EU16675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13919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FJ443455</w:t>
            </w:r>
          </w:p>
        </w:tc>
      </w:tr>
      <w:tr w:rsidR="00ED37DC" w:rsidRPr="0028559A" w14:paraId="50265E59" w14:textId="77777777" w:rsidTr="00ED37DC">
        <w:trPr>
          <w:trHeight w:val="280"/>
          <w:jc w:val="center"/>
        </w:trPr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BF271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lastRenderedPageBreak/>
              <w:t>AF44308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088B4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Y46321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94F50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Y52967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47573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Y90196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A77E5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09359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67218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27566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3DDC2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38236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F298E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43568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9EA68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EU16677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245A4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FJ443474</w:t>
            </w:r>
          </w:p>
        </w:tc>
      </w:tr>
      <w:tr w:rsidR="00ED37DC" w:rsidRPr="0028559A" w14:paraId="59BC921A" w14:textId="77777777" w:rsidTr="00ED37DC">
        <w:trPr>
          <w:trHeight w:val="280"/>
          <w:jc w:val="center"/>
        </w:trPr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E57E4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F44308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EC4AF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Y46321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C34FB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Y52967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95EFF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Y90197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E1FFF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09359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E5ECA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27566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76478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38236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61773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43568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E780A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EU29344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FC245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FJ443520</w:t>
            </w:r>
          </w:p>
        </w:tc>
      </w:tr>
      <w:tr w:rsidR="00ED37DC" w:rsidRPr="0028559A" w14:paraId="4A63DD63" w14:textId="77777777" w:rsidTr="00ED37DC">
        <w:trPr>
          <w:trHeight w:val="280"/>
          <w:jc w:val="center"/>
        </w:trPr>
        <w:tc>
          <w:tcPr>
            <w:tcW w:w="10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DE2C3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F44308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11B39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Y46322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E1F03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Y52967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8B6F7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Y90197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00BC0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09359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FC5C7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35121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33509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38237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6A0FE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43568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AFA87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EU29345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9E71B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FJ443533</w:t>
            </w:r>
          </w:p>
        </w:tc>
      </w:tr>
      <w:tr w:rsidR="00ED37DC" w:rsidRPr="0028559A" w14:paraId="5AC98166" w14:textId="77777777" w:rsidTr="00ED37DC">
        <w:trPr>
          <w:trHeight w:val="280"/>
          <w:jc w:val="center"/>
        </w:trPr>
        <w:tc>
          <w:tcPr>
            <w:tcW w:w="10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0EBFD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F44308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A3EA0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Y46322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14163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Y529678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654D2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AY901972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0DEAD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093596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B32EA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351217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D3153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382371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A005E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DQ445632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CC700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EU86341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B3553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FJ443548</w:t>
            </w:r>
          </w:p>
        </w:tc>
      </w:tr>
    </w:tbl>
    <w:p w14:paraId="7F76147F" w14:textId="77777777" w:rsidR="00ED37DC" w:rsidRDefault="00ED37DC" w:rsidP="00ED37DC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</w:p>
    <w:p w14:paraId="6FFD424C" w14:textId="77777777" w:rsidR="00ED37DC" w:rsidRDefault="00ED37DC" w:rsidP="00ED37DC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</w:p>
    <w:tbl>
      <w:tblPr>
        <w:tblW w:w="9760" w:type="dxa"/>
        <w:jc w:val="center"/>
        <w:tblLook w:val="04A0" w:firstRow="1" w:lastRow="0" w:firstColumn="1" w:lastColumn="0" w:noHBand="0" w:noVBand="1"/>
      </w:tblPr>
      <w:tblGrid>
        <w:gridCol w:w="980"/>
        <w:gridCol w:w="1085"/>
        <w:gridCol w:w="1120"/>
        <w:gridCol w:w="1120"/>
        <w:gridCol w:w="1120"/>
        <w:gridCol w:w="1120"/>
        <w:gridCol w:w="1084"/>
        <w:gridCol w:w="1084"/>
        <w:gridCol w:w="1018"/>
        <w:gridCol w:w="1018"/>
      </w:tblGrid>
      <w:tr w:rsidR="00ED37DC" w:rsidRPr="0028559A" w14:paraId="148EF5E5" w14:textId="77777777" w:rsidTr="00ED37DC">
        <w:trPr>
          <w:trHeight w:val="280"/>
          <w:jc w:val="center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548AE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FJ44355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22AC8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FJ859428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FFFE4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GU216803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8A15F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036960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3A7A8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204617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3B252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623592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CC8E8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Q595761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4534F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Q625576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CE2C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JF72282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E4AF8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JN188292</w:t>
            </w:r>
          </w:p>
        </w:tc>
      </w:tr>
      <w:tr w:rsidR="00ED37DC" w:rsidRPr="0028559A" w14:paraId="4E6B7165" w14:textId="77777777" w:rsidTr="00ED37DC">
        <w:trPr>
          <w:trHeight w:val="280"/>
          <w:jc w:val="center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C17F3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FJ4435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FA33C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FJ8595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62C75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GU2168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4617E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03698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CE236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2046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EF761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62359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4FBD5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Q59576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E120B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Q62557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6E68B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JF7228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74553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JN681219</w:t>
            </w:r>
          </w:p>
        </w:tc>
      </w:tr>
      <w:tr w:rsidR="00ED37DC" w:rsidRPr="0028559A" w14:paraId="7FEA7E6F" w14:textId="77777777" w:rsidTr="00ED37DC">
        <w:trPr>
          <w:trHeight w:val="280"/>
          <w:jc w:val="center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A0D48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FJ4436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C319C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GQ4853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81F2F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GU3290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15565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0370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DF54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2046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578F9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6235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ED209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Q5957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C5433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Q6255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6F374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JF7228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69B8E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JN681220</w:t>
            </w:r>
          </w:p>
        </w:tc>
      </w:tr>
      <w:tr w:rsidR="00ED37DC" w:rsidRPr="0028559A" w14:paraId="55CE2447" w14:textId="77777777" w:rsidTr="00ED37DC">
        <w:trPr>
          <w:trHeight w:val="280"/>
          <w:jc w:val="center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15F15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FJ4436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9A515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GQ4854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F0B85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GU3290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9AE95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06859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B459F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2046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AC724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62359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69CF2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Q5957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FED32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Q62557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B659E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JF7228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618B1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JN681221</w:t>
            </w:r>
          </w:p>
        </w:tc>
      </w:tr>
      <w:tr w:rsidR="00ED37DC" w:rsidRPr="0028559A" w14:paraId="35CAB1F4" w14:textId="77777777" w:rsidTr="00ED37DC">
        <w:trPr>
          <w:trHeight w:val="280"/>
          <w:jc w:val="center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299CC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FJ4436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3176D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GQ9999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69527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GU3290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4C9DE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06859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1152E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2046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63CC9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62359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6B1E7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Q5958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3BE4F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Q62558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8E345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JF7228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3B09A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JN681222</w:t>
            </w:r>
          </w:p>
        </w:tc>
      </w:tr>
      <w:tr w:rsidR="00ED37DC" w:rsidRPr="0028559A" w14:paraId="0ADE4414" w14:textId="77777777" w:rsidTr="00ED37DC">
        <w:trPr>
          <w:trHeight w:val="280"/>
          <w:jc w:val="center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9A559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FJ4436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91AA7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GQ9999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051E9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GU3290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317EE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07044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9FFD1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2153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7E697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6235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61DD2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Q59585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301DE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Q6255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B6FCD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JF7228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CD042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JN681227</w:t>
            </w:r>
          </w:p>
        </w:tc>
      </w:tr>
      <w:tr w:rsidR="00ED37DC" w:rsidRPr="0028559A" w14:paraId="60687A77" w14:textId="77777777" w:rsidTr="00ED37DC">
        <w:trPr>
          <w:trHeight w:val="280"/>
          <w:jc w:val="center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66D6A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FJ4436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02D30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GQ9999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24E52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GU3290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38F5B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07049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F81BB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2153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0BD72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62359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0A871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Q59597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AAB5A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Q62558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C6D4C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JF7228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9A8AB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JN681229</w:t>
            </w:r>
          </w:p>
        </w:tc>
      </w:tr>
      <w:tr w:rsidR="00ED37DC" w:rsidRPr="0028559A" w14:paraId="429ABA2E" w14:textId="77777777" w:rsidTr="00ED37DC">
        <w:trPr>
          <w:trHeight w:val="280"/>
          <w:jc w:val="center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F18F9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FJ4437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DD7F4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GQ9999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2A121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GU3291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C41A3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0705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ECB1A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21536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289D2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62359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E3447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Q5960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84C5B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Q6255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5FA41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JF7228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E561F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JN681232</w:t>
            </w:r>
          </w:p>
        </w:tc>
      </w:tr>
      <w:tr w:rsidR="00ED37DC" w:rsidRPr="0028559A" w14:paraId="226252BD" w14:textId="77777777" w:rsidTr="00ED37DC">
        <w:trPr>
          <w:trHeight w:val="280"/>
          <w:jc w:val="center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54529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FJ4437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B168E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GQ9999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D0534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GU3291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D5788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07057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3ECB9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6235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D59C3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6236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95E89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Q5961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C9FAA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Q62558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5F3D4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JF7228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7F942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JN681233</w:t>
            </w:r>
          </w:p>
        </w:tc>
      </w:tr>
      <w:tr w:rsidR="00ED37DC" w:rsidRPr="0028559A" w14:paraId="697DC8B8" w14:textId="77777777" w:rsidTr="00ED37DC">
        <w:trPr>
          <w:trHeight w:val="280"/>
          <w:jc w:val="center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CD695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FJ4437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0D544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GU0801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261F3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GU3291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495B9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07063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AA01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6235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6D35C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6236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758F3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Q6159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C24AA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Q6255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7650C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JF7229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C6EA7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JN681234</w:t>
            </w:r>
          </w:p>
        </w:tc>
      </w:tr>
      <w:tr w:rsidR="00ED37DC" w:rsidRPr="0028559A" w14:paraId="599851A7" w14:textId="77777777" w:rsidTr="00ED37DC">
        <w:trPr>
          <w:trHeight w:val="280"/>
          <w:jc w:val="center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A22B2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FJ4437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1D70F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GU0801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456D5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GU3291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3F0EF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07067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EEC92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6235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67E85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6236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09A37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Q6159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93162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Q62558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84AC1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JF7229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892E6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JN681236</w:t>
            </w:r>
          </w:p>
        </w:tc>
      </w:tr>
      <w:tr w:rsidR="00ED37DC" w:rsidRPr="0028559A" w14:paraId="7EF33D2B" w14:textId="77777777" w:rsidTr="00ED37DC">
        <w:trPr>
          <w:trHeight w:val="280"/>
          <w:jc w:val="center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1542D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FJ4438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71A63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GU0801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C3238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GU3291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F312F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07079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EC3AC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6235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57C7F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6236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5D3E6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Q6159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F0E7F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Q62558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C065D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JF7229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CEAA9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JN681237</w:t>
            </w:r>
          </w:p>
        </w:tc>
      </w:tr>
      <w:tr w:rsidR="00ED37DC" w:rsidRPr="0028559A" w14:paraId="6AFACCC1" w14:textId="77777777" w:rsidTr="00ED37DC">
        <w:trPr>
          <w:trHeight w:val="280"/>
          <w:jc w:val="center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E8A6A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FJ4438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0DEA6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GU0801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A4D7C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GU3291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B7D52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1797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35C39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6235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5E1B4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6236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09EEB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Q6159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D5FD5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Q6255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24CA3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JF723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301D9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JN681238</w:t>
            </w:r>
          </w:p>
        </w:tc>
      </w:tr>
      <w:tr w:rsidR="00ED37DC" w:rsidRPr="0028559A" w14:paraId="63A4D3BB" w14:textId="77777777" w:rsidTr="00ED37DC">
        <w:trPr>
          <w:trHeight w:val="280"/>
          <w:jc w:val="center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DE9AC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FJ4438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A3225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GU0801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273EE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GU3291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65E09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17976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23A63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6235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6CDDF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6236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498B0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Q6159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26604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Q62558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06544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JF7230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9DC4B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JN681239</w:t>
            </w:r>
          </w:p>
        </w:tc>
      </w:tr>
      <w:tr w:rsidR="00ED37DC" w:rsidRPr="0028559A" w14:paraId="7C40FCF7" w14:textId="77777777" w:rsidTr="00ED37DC">
        <w:trPr>
          <w:trHeight w:val="280"/>
          <w:jc w:val="center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B8666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FJ4439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FE340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GU0801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DF32E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GU3292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6F8E3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17979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6F9C0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6235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81A0F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6236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C8D17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Q6159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D6474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Q62559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3795A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JF7230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348E9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JN681240</w:t>
            </w:r>
          </w:p>
        </w:tc>
      </w:tr>
      <w:tr w:rsidR="00ED37DC" w:rsidRPr="0028559A" w14:paraId="3A1A49DF" w14:textId="77777777" w:rsidTr="00ED37DC">
        <w:trPr>
          <w:trHeight w:val="280"/>
          <w:jc w:val="center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58644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FJ4439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CC653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GU0801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16660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GU3292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12D0B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1798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9D35E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6235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E84DA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6236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B98E1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Q6159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4C8FB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Q6255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F057A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JF7230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1C6F3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JN681241</w:t>
            </w:r>
          </w:p>
        </w:tc>
      </w:tr>
      <w:tr w:rsidR="00ED37DC" w:rsidRPr="0028559A" w14:paraId="2DFC6159" w14:textId="77777777" w:rsidTr="00ED37DC">
        <w:trPr>
          <w:trHeight w:val="280"/>
          <w:jc w:val="center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0BFF6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FJ4439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112F0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GU0801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06178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GU3292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82217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17984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0C2F8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6235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46C40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6236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9AA04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Q6159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C4255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Q62559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9796B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JF7230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3BCBD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JN681242</w:t>
            </w:r>
          </w:p>
        </w:tc>
      </w:tr>
      <w:tr w:rsidR="00ED37DC" w:rsidRPr="0028559A" w14:paraId="4BF156D0" w14:textId="77777777" w:rsidTr="00ED37DC">
        <w:trPr>
          <w:trHeight w:val="280"/>
          <w:jc w:val="center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F6022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FJ4439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7D929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GU0801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2C772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GU3292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A3A2E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17987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6C16A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62355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6DD04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6236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9D6AB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Q61594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D2D65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Q62559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35C46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JF7230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7C871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JN681243</w:t>
            </w:r>
          </w:p>
        </w:tc>
      </w:tr>
      <w:tr w:rsidR="00ED37DC" w:rsidRPr="0028559A" w14:paraId="6A7BBE30" w14:textId="77777777" w:rsidTr="00ED37DC">
        <w:trPr>
          <w:trHeight w:val="280"/>
          <w:jc w:val="center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C5982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FJ4439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291EF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GU0801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5897E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GU3292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8706E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1799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DF4A5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6235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F18C3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6236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5BADF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Q61595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EC22C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Q6255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BDE91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JF7230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61D37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JN681244</w:t>
            </w:r>
          </w:p>
        </w:tc>
      </w:tr>
      <w:tr w:rsidR="00ED37DC" w:rsidRPr="0028559A" w14:paraId="029ACC3B" w14:textId="77777777" w:rsidTr="00ED37DC">
        <w:trPr>
          <w:trHeight w:val="280"/>
          <w:jc w:val="center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C3744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FJ444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100E6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GU0801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C3F2F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GU3292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0E0CB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17992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C82D2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6235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3792B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6236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C6062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Q6159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A4972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Q62559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07CF2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JF7230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62448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JN681245</w:t>
            </w:r>
          </w:p>
        </w:tc>
      </w:tr>
      <w:tr w:rsidR="00ED37DC" w:rsidRPr="0028559A" w14:paraId="764AB882" w14:textId="77777777" w:rsidTr="00ED37DC">
        <w:trPr>
          <w:trHeight w:val="280"/>
          <w:jc w:val="center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9A065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FJ4440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AF592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GU0801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BB952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GU3293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160D5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17995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CAC09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6235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0BB3F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6386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C41E4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Q6159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8B825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Q7078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D47FF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JF7230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FD27C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JN681246</w:t>
            </w:r>
          </w:p>
        </w:tc>
      </w:tr>
      <w:tr w:rsidR="00ED37DC" w:rsidRPr="0028559A" w14:paraId="661D696B" w14:textId="77777777" w:rsidTr="00ED37DC">
        <w:trPr>
          <w:trHeight w:val="280"/>
          <w:jc w:val="center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54EC9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FJ4440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C3CBB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GU0801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27EE3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GU3293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ACA11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20458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6D4E8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62356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27CE3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6386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DB136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Q61595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4268F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Q7078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7F4EF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JF7231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C40C3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JN681247</w:t>
            </w:r>
          </w:p>
        </w:tc>
      </w:tr>
      <w:tr w:rsidR="00ED37DC" w:rsidRPr="0028559A" w14:paraId="377CB4C4" w14:textId="77777777" w:rsidTr="00ED37DC">
        <w:trPr>
          <w:trHeight w:val="280"/>
          <w:jc w:val="center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217BF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FJ4440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5C71C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GU0801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47D5F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GU3293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A9D9F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20458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DBD1F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6235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D185D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6387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C9A46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Q6159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75E40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Q7078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78999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JF7231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6B64E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JN681248</w:t>
            </w:r>
          </w:p>
        </w:tc>
      </w:tr>
      <w:tr w:rsidR="00ED37DC" w:rsidRPr="0028559A" w14:paraId="705C5F29" w14:textId="77777777" w:rsidTr="00ED37DC">
        <w:trPr>
          <w:trHeight w:val="280"/>
          <w:jc w:val="center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F825E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FJ4440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92EB6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GU0801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1B870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GU3293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D5CA1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20458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77252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6235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9617F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63878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E1755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Q61595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1FBAF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Q70788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14051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JF7231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D31CD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JN681249</w:t>
            </w:r>
          </w:p>
        </w:tc>
      </w:tr>
      <w:tr w:rsidR="00ED37DC" w:rsidRPr="0028559A" w14:paraId="210170B5" w14:textId="77777777" w:rsidTr="00ED37DC">
        <w:trPr>
          <w:trHeight w:val="280"/>
          <w:jc w:val="center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B91FF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FJ444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C9EE9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GU0801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8F7C1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GU3293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5A047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20458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26C54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6235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2B6A0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6388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4BF03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Q6159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0BA59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Q7078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9A8A0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JF7231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6AFC1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JN681250</w:t>
            </w:r>
          </w:p>
        </w:tc>
      </w:tr>
      <w:tr w:rsidR="00ED37DC" w:rsidRPr="0028559A" w14:paraId="1C029A73" w14:textId="77777777" w:rsidTr="00ED37DC">
        <w:trPr>
          <w:trHeight w:val="280"/>
          <w:jc w:val="center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D9151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FJ4441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CA7CA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GU0801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DE8A4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GU3293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2C9F2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20458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A381B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6235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752ED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6388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53652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Q61595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1DB1A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Q7079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F6344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JF7231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FF40E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JN681252</w:t>
            </w:r>
          </w:p>
        </w:tc>
      </w:tr>
      <w:tr w:rsidR="00ED37DC" w:rsidRPr="0028559A" w14:paraId="7F171883" w14:textId="77777777" w:rsidTr="00ED37DC">
        <w:trPr>
          <w:trHeight w:val="280"/>
          <w:jc w:val="center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BEDB1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FJ4441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A76D1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GU0801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D0FC3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GU3293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26B87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20458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40305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6235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49CA6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6389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A713C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Q61595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6D7F9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Q7079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848BE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JN1080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B8056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JN681253</w:t>
            </w:r>
          </w:p>
        </w:tc>
      </w:tr>
      <w:tr w:rsidR="00ED37DC" w:rsidRPr="0028559A" w14:paraId="422353E1" w14:textId="77777777" w:rsidTr="00ED37DC">
        <w:trPr>
          <w:trHeight w:val="280"/>
          <w:jc w:val="center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45F6A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FJ4442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D28DF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GU0801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5B1CE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GU3293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2E78E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20459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A0381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6235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572A8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6390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C8E8A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Q6159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53978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Q7079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A9BAA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JN1080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2B840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JN681254</w:t>
            </w:r>
          </w:p>
        </w:tc>
      </w:tr>
      <w:tr w:rsidR="00ED37DC" w:rsidRPr="0028559A" w14:paraId="310F665D" w14:textId="77777777" w:rsidTr="00ED37DC">
        <w:trPr>
          <w:trHeight w:val="280"/>
          <w:jc w:val="center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5B667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FJ4442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37B30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GU0801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9BE3F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GU3293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4609C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20459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B25D3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6235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6F1BC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6390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48A39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Q61596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766C7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Q7079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EB15E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JN1081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72B27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JN681255</w:t>
            </w:r>
          </w:p>
        </w:tc>
      </w:tr>
      <w:tr w:rsidR="00ED37DC" w:rsidRPr="0028559A" w14:paraId="46B35610" w14:textId="77777777" w:rsidTr="00ED37DC">
        <w:trPr>
          <w:trHeight w:val="280"/>
          <w:jc w:val="center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6C68B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FJ4442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B8448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GU0801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EAA6D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GU3294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D037F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20459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BE831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6235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77D77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6391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4F3A7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Q61596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43B10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Q7079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AB625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JN1081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A8169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JN681256</w:t>
            </w:r>
          </w:p>
        </w:tc>
      </w:tr>
      <w:tr w:rsidR="00ED37DC" w:rsidRPr="0028559A" w14:paraId="26E64962" w14:textId="77777777" w:rsidTr="00ED37DC">
        <w:trPr>
          <w:trHeight w:val="280"/>
          <w:jc w:val="center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97123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FJ4442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636F0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GU0801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66C42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GU3294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3D601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20459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5966B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6235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8473C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6391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1A3C3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Q61596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436F3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Q70799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CCA36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JN1081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673D4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JN681257</w:t>
            </w:r>
          </w:p>
        </w:tc>
      </w:tr>
      <w:tr w:rsidR="00ED37DC" w:rsidRPr="0028559A" w14:paraId="7231DC1C" w14:textId="77777777" w:rsidTr="00ED37DC">
        <w:trPr>
          <w:trHeight w:val="280"/>
          <w:jc w:val="center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A0560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FJ4443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D11E0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GU0801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38016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GU3294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5B14C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20459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F7A43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6235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24B63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6392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2CFC9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Q61596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A1C0C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Q7080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2E3E2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JN1081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D21AE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JN681258</w:t>
            </w:r>
          </w:p>
        </w:tc>
      </w:tr>
      <w:tr w:rsidR="00ED37DC" w:rsidRPr="0028559A" w14:paraId="24276F4C" w14:textId="77777777" w:rsidTr="00ED37DC">
        <w:trPr>
          <w:trHeight w:val="280"/>
          <w:jc w:val="center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61E72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FJ4443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AFA6C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GU0801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5B037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GU3294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6038D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20459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2FC54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6235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726FD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Q1434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F9725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Q6159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63B2F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Q7080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9649E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JN1081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60CD8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JN681259</w:t>
            </w:r>
          </w:p>
        </w:tc>
      </w:tr>
      <w:tr w:rsidR="00ED37DC" w:rsidRPr="0028559A" w14:paraId="03962EEF" w14:textId="77777777" w:rsidTr="00ED37DC">
        <w:trPr>
          <w:trHeight w:val="280"/>
          <w:jc w:val="center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56C43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FJ4443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6FBEA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GU0801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B14FB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GU3294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093E9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20459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72A5D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62357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0E7A8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Q5957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408DF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Q6159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541FB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Q7080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11479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JN1081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B3B14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JN687694</w:t>
            </w:r>
          </w:p>
        </w:tc>
      </w:tr>
      <w:tr w:rsidR="00ED37DC" w:rsidRPr="0028559A" w14:paraId="59CF5B76" w14:textId="77777777" w:rsidTr="00ED37DC">
        <w:trPr>
          <w:trHeight w:val="280"/>
          <w:jc w:val="center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330EF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FJ4443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91DD0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GU0801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97800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GU3295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D5DC2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20459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2B96F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62357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0CF23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Q5957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73633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Q6159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71D1E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Q7080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4D287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JN1083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D5B96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JN687704</w:t>
            </w:r>
          </w:p>
        </w:tc>
      </w:tr>
      <w:tr w:rsidR="00ED37DC" w:rsidRPr="0028559A" w14:paraId="2691FA0F" w14:textId="77777777" w:rsidTr="00ED37DC">
        <w:trPr>
          <w:trHeight w:val="280"/>
          <w:jc w:val="center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4B322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FJ4443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8DD19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GU0801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6AEF9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GU3295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35B58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2046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4244F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6235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1CB10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Q5957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7C88F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Q61596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5BBB7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Q7080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F3AF0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JN1083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4F2C3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JN687706</w:t>
            </w:r>
          </w:p>
        </w:tc>
      </w:tr>
      <w:tr w:rsidR="00ED37DC" w:rsidRPr="0028559A" w14:paraId="1EADFCB2" w14:textId="77777777" w:rsidTr="00ED37DC">
        <w:trPr>
          <w:trHeight w:val="280"/>
          <w:jc w:val="center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2D569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FJ4444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1ED51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GU0801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A23E7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GU9390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028D7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2046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B845D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62357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1CFD5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Q5957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EF560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Q61598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812ED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Q70807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B10FF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JN1083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803FE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JN687717</w:t>
            </w:r>
          </w:p>
        </w:tc>
      </w:tr>
      <w:tr w:rsidR="00ED37DC" w:rsidRPr="0028559A" w14:paraId="4F8C5858" w14:textId="77777777" w:rsidTr="00ED37DC">
        <w:trPr>
          <w:trHeight w:val="280"/>
          <w:jc w:val="center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3EED7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FJ4444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E6E18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GU0801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26D34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GU9390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43F9B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2046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8DD5E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6235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16AF7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Q5957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15D78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Q6159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BB955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Q70809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1CBB7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JN1083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12383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JN687718</w:t>
            </w:r>
          </w:p>
        </w:tc>
      </w:tr>
      <w:tr w:rsidR="00ED37DC" w:rsidRPr="0028559A" w14:paraId="0561FD72" w14:textId="77777777" w:rsidTr="00ED37DC">
        <w:trPr>
          <w:trHeight w:val="280"/>
          <w:jc w:val="center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5F645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FJ4444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587CA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GU0801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7183E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GU9391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9BD6A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2046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482DE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62357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D6620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Q5957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3AD8B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Q61598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5981E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Q7081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9A2F2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JN1084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CF50E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JN687726</w:t>
            </w:r>
          </w:p>
        </w:tc>
      </w:tr>
      <w:tr w:rsidR="00ED37DC" w:rsidRPr="0028559A" w14:paraId="0A80432E" w14:textId="77777777" w:rsidTr="00ED37DC">
        <w:trPr>
          <w:trHeight w:val="280"/>
          <w:jc w:val="center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4AC59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FJ4444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49312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GU0801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AF0FB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GU9391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BA60C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2046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E0489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62358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0BE01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Q5957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61C15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Q6255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024E1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Q7081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377A5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JN1084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1DFB7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JN687728</w:t>
            </w:r>
          </w:p>
        </w:tc>
      </w:tr>
      <w:tr w:rsidR="00ED37DC" w:rsidRPr="0028559A" w14:paraId="6D05F662" w14:textId="77777777" w:rsidTr="00ED37DC">
        <w:trPr>
          <w:trHeight w:val="280"/>
          <w:jc w:val="center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DEB10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FJ4445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FBD39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GU0801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B09A5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GU9391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E0C42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2046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909A2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6235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35487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Q5957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EC696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Q6255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558F6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Q7081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2A191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JN1084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D2D76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JN687730</w:t>
            </w:r>
          </w:p>
        </w:tc>
      </w:tr>
      <w:tr w:rsidR="00ED37DC" w:rsidRPr="0028559A" w14:paraId="35B23FEB" w14:textId="77777777" w:rsidTr="00ED37DC">
        <w:trPr>
          <w:trHeight w:val="280"/>
          <w:jc w:val="center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A0ABC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FJ4445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A8EF6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GU0801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B43D8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0367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66C18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2046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D9828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62358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2FC4A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Q5957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580D7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Q62556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CAFC5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JF6809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FCF30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JN1084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C4E3E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JN687731</w:t>
            </w:r>
          </w:p>
        </w:tc>
      </w:tr>
      <w:tr w:rsidR="00ED37DC" w:rsidRPr="0028559A" w14:paraId="045D967B" w14:textId="77777777" w:rsidTr="00ED37DC">
        <w:trPr>
          <w:trHeight w:val="280"/>
          <w:jc w:val="center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AF856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FJ4445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5A62D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GU0801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4E941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0367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56BCF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2046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5AE27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6235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6F2B9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Q5957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A73E8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Q62556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D56CF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JF72267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820A2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JN1085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8D419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JN687734</w:t>
            </w:r>
          </w:p>
        </w:tc>
      </w:tr>
      <w:tr w:rsidR="00ED37DC" w:rsidRPr="0028559A" w14:paraId="2B82742D" w14:textId="77777777" w:rsidTr="00ED37DC">
        <w:trPr>
          <w:trHeight w:val="280"/>
          <w:jc w:val="center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2A688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FJ4445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B6B94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GU0801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ABAC5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0367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C05A3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2046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11188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62358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A8E02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Q5957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6C961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Q62556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8623C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JF72267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D6306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JN1085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CC51B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JN687735</w:t>
            </w:r>
          </w:p>
        </w:tc>
      </w:tr>
      <w:tr w:rsidR="00ED37DC" w:rsidRPr="0028559A" w14:paraId="71B6E754" w14:textId="77777777" w:rsidTr="00ED37DC">
        <w:trPr>
          <w:trHeight w:val="280"/>
          <w:jc w:val="center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FB43F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FJ4445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29CD1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GU0801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6E627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0368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8330C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2046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B14C5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6235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8B95B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Q5957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BE406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Q62557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79FB6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JF7226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6C150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JN1085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2FCBF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JN687736</w:t>
            </w:r>
          </w:p>
        </w:tc>
      </w:tr>
      <w:tr w:rsidR="00ED37DC" w:rsidRPr="0028559A" w14:paraId="33ED51C6" w14:textId="77777777" w:rsidTr="00ED37DC">
        <w:trPr>
          <w:trHeight w:val="280"/>
          <w:jc w:val="center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56759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FJ4446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A6F1C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GU0801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584B3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0368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0A6B5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2046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86C4E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62358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FE486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Q5957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EA9A4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Q62557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EE4ED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JF7227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12499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JN1086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5ECE2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JN687821</w:t>
            </w:r>
          </w:p>
        </w:tc>
      </w:tr>
      <w:tr w:rsidR="00ED37DC" w:rsidRPr="0028559A" w14:paraId="020F8F83" w14:textId="77777777" w:rsidTr="00ED37DC">
        <w:trPr>
          <w:trHeight w:val="280"/>
          <w:jc w:val="center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6F132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FJ8466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FE3F5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GU0801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8EAD8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0368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64D30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2046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C19C8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62358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5E459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Q59575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60A3E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Q62557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3B32F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JF7227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DD091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JN1086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710E2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JN977604</w:t>
            </w:r>
          </w:p>
        </w:tc>
      </w:tr>
      <w:tr w:rsidR="00ED37DC" w:rsidRPr="0028559A" w14:paraId="4EFB9F0D" w14:textId="77777777" w:rsidTr="00ED37DC">
        <w:trPr>
          <w:trHeight w:val="280"/>
          <w:jc w:val="center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14D2A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FJ8547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9FD0F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GU0801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DE6CB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0368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BB205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2046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92D1B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6235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41CA2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Q5957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B32B0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Q62557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480DA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JF7227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FE8DD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JN1086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52C91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JN983803</w:t>
            </w:r>
          </w:p>
        </w:tc>
      </w:tr>
      <w:tr w:rsidR="00ED37DC" w:rsidRPr="0028559A" w14:paraId="776BBAFB" w14:textId="77777777" w:rsidTr="00ED37DC">
        <w:trPr>
          <w:trHeight w:val="280"/>
          <w:jc w:val="center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1909D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FJ8548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5972D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GU0801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55F68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0369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9EC41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2046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93A6D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62359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34603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Q5957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18F79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Q62557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9D924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JF72279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C1F28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JN1087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41CA6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JN983804</w:t>
            </w:r>
          </w:p>
        </w:tc>
      </w:tr>
      <w:tr w:rsidR="00ED37DC" w:rsidRPr="0028559A" w14:paraId="30A8AA4C" w14:textId="77777777" w:rsidTr="00ED37DC">
        <w:trPr>
          <w:trHeight w:val="280"/>
          <w:jc w:val="center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1359A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FJ8550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2500E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GU21672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5ED58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03693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F3504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20461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1B199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M62359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6F793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Q59576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496B3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HQ62557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611C5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JF72281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463A6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JN10874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FA0CD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20"/>
                <w:szCs w:val="20"/>
                <w:lang w:val="en-US" w:eastAsia="en-US"/>
              </w:rPr>
            </w:pPr>
            <w:r w:rsidRPr="0028559A">
              <w:rPr>
                <w:color w:val="000000"/>
                <w:sz w:val="20"/>
                <w:szCs w:val="20"/>
                <w:lang w:val="en-US" w:eastAsia="en-US"/>
              </w:rPr>
              <w:t>JN983805</w:t>
            </w:r>
          </w:p>
        </w:tc>
      </w:tr>
    </w:tbl>
    <w:p w14:paraId="5199E692" w14:textId="77777777" w:rsidR="00ED37DC" w:rsidRDefault="00ED37DC" w:rsidP="00ED37DC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</w:p>
    <w:p w14:paraId="182F5B63" w14:textId="77777777" w:rsidR="00ED37DC" w:rsidRDefault="00ED37DC" w:rsidP="00ED37DC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</w:p>
    <w:tbl>
      <w:tblPr>
        <w:tblW w:w="8520" w:type="dxa"/>
        <w:tblInd w:w="93" w:type="dxa"/>
        <w:tblLook w:val="04A0" w:firstRow="1" w:lastRow="0" w:firstColumn="1" w:lastColumn="0" w:noHBand="0" w:noVBand="1"/>
      </w:tblPr>
      <w:tblGrid>
        <w:gridCol w:w="940"/>
        <w:gridCol w:w="960"/>
        <w:gridCol w:w="1020"/>
        <w:gridCol w:w="1020"/>
        <w:gridCol w:w="940"/>
        <w:gridCol w:w="1000"/>
        <w:gridCol w:w="2357"/>
        <w:gridCol w:w="283"/>
      </w:tblGrid>
      <w:tr w:rsidR="00ED37DC" w:rsidRPr="0028559A" w14:paraId="7E8A860E" w14:textId="77777777" w:rsidTr="0036180E">
        <w:trPr>
          <w:trHeight w:val="280"/>
        </w:trPr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1B177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JQ06113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20D87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C154019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DD215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C247375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12187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C894123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03731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725917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25C71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725974</w:t>
            </w:r>
          </w:p>
        </w:tc>
        <w:tc>
          <w:tcPr>
            <w:tcW w:w="23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14ED0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770430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973C2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</w:tr>
      <w:tr w:rsidR="00ED37DC" w:rsidRPr="0028559A" w14:paraId="0EB4BD4C" w14:textId="77777777" w:rsidTr="0036180E">
        <w:trPr>
          <w:trHeight w:val="28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5CA36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JQ7770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B4EA9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C1540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58973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C6341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6FBBD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C89412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437FD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7259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48C7A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725975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DD434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J70045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284FD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</w:tr>
      <w:tr w:rsidR="00ED37DC" w:rsidRPr="0028559A" w14:paraId="7C44E858" w14:textId="77777777" w:rsidTr="0036180E">
        <w:trPr>
          <w:trHeight w:val="28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EC8DA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JQ7770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C2E89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C1540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2015B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C6341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AD3C2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C89413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A68D5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7259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4856C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725976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F7C78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P10949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6C15D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</w:tr>
      <w:tr w:rsidR="00ED37DC" w:rsidRPr="0028559A" w14:paraId="47C20D04" w14:textId="77777777" w:rsidTr="0036180E">
        <w:trPr>
          <w:trHeight w:val="28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276D2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JQ7770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5440F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C1540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0D155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C6341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B9A91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C89413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5B412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7259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9F912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725978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4FBE8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P10949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0E15A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</w:tr>
      <w:tr w:rsidR="00ED37DC" w:rsidRPr="0028559A" w14:paraId="38953985" w14:textId="77777777" w:rsidTr="0036180E">
        <w:trPr>
          <w:trHeight w:val="28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A2BB1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JQ7770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B0BF4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C1540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663C9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C6341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EEF30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C89438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ABDC2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7259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E9397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725979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0F912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P10949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012FC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</w:tr>
      <w:tr w:rsidR="00ED37DC" w:rsidRPr="0028559A" w14:paraId="29D1C834" w14:textId="77777777" w:rsidTr="0036180E">
        <w:trPr>
          <w:trHeight w:val="28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C736A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JQ777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48A03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C1540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F937F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C8626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A331A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11488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71642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7259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DA317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725980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69448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P10951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34959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</w:tr>
      <w:tr w:rsidR="00ED37DC" w:rsidRPr="0028559A" w14:paraId="6A89CEF9" w14:textId="77777777" w:rsidTr="0036180E">
        <w:trPr>
          <w:trHeight w:val="28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A49CE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JQ777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E58A6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C1540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BB90A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C8626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67B4B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11488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4AABD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7259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6DADE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725983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7580F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P10951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9F004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</w:tr>
      <w:tr w:rsidR="00ED37DC" w:rsidRPr="0028559A" w14:paraId="76090D0E" w14:textId="77777777" w:rsidTr="0036180E">
        <w:trPr>
          <w:trHeight w:val="28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61AAC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JQ777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A07C3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C1540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87E0F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C8626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8E476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11488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142A3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7259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60A6E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725984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B060A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P10952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36C92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</w:tr>
      <w:tr w:rsidR="00ED37DC" w:rsidRPr="0028559A" w14:paraId="60B14F59" w14:textId="77777777" w:rsidTr="0036180E">
        <w:trPr>
          <w:trHeight w:val="28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6C134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JQ7790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ED01E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C1540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2DBC6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C8626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622B5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11488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E4342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7259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71C16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725987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D3B0E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P10952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F515E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</w:tr>
      <w:tr w:rsidR="00ED37DC" w:rsidRPr="0028559A" w14:paraId="4DEB6D0E" w14:textId="77777777" w:rsidTr="0036180E">
        <w:trPr>
          <w:trHeight w:val="28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DFF1F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JQ779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1106C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C1540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FAFA3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C8626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1E718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11488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B4655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7259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5F0B7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725989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05B0C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P10952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1A88A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</w:tr>
      <w:tr w:rsidR="00ED37DC" w:rsidRPr="0028559A" w14:paraId="7DC4C987" w14:textId="77777777" w:rsidTr="0036180E">
        <w:trPr>
          <w:trHeight w:val="28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39165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JQ7792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DAB53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C1861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294FA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C8627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9FE2E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11488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90FDD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7259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2735E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725990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0AE12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P10952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2C8F9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</w:tr>
      <w:tr w:rsidR="00ED37DC" w:rsidRPr="0028559A" w14:paraId="54177630" w14:textId="77777777" w:rsidTr="0036180E">
        <w:trPr>
          <w:trHeight w:val="28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42E6B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JQ7792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56169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C1861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6EF3B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C8627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499ED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11489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1FDBB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7259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FA04F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725991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5EB71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P10952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60CD8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</w:tr>
      <w:tr w:rsidR="00ED37DC" w:rsidRPr="0028559A" w14:paraId="202E9036" w14:textId="77777777" w:rsidTr="0036180E">
        <w:trPr>
          <w:trHeight w:val="28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DE05D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JX140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509DB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C1862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7E7A2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C8627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DF9DB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11489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735C1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7259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5F5DE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725992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62DCC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P10952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7D762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</w:tr>
      <w:tr w:rsidR="00ED37DC" w:rsidRPr="0028559A" w14:paraId="56C387C9" w14:textId="77777777" w:rsidTr="0036180E">
        <w:trPr>
          <w:trHeight w:val="28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F37A4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JX1406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681F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C1862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5230F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C8627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EE054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11489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09CE2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7259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F3D93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725993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A2872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P10952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E4115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</w:tr>
      <w:tr w:rsidR="00ED37DC" w:rsidRPr="0028559A" w14:paraId="52B8880E" w14:textId="77777777" w:rsidTr="0036180E">
        <w:trPr>
          <w:trHeight w:val="28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D1CF6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JX2133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CD546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C1862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E91FB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C8627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322D4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11489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BCDEC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7259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7A555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725994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E9C79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P10952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5ABB1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</w:tr>
      <w:tr w:rsidR="00ED37DC" w:rsidRPr="0028559A" w14:paraId="1E69D5D5" w14:textId="77777777" w:rsidTr="0036180E">
        <w:trPr>
          <w:trHeight w:val="28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86A5D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JX2133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52D21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C1863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11F6F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C8628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FB400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11489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93333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7259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E0525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725995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81935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L0742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BEC03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</w:tr>
      <w:tr w:rsidR="00ED37DC" w:rsidRPr="0028559A" w14:paraId="68B677D4" w14:textId="77777777" w:rsidTr="0036180E">
        <w:trPr>
          <w:trHeight w:val="28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CFC55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JX2133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94351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C1863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82643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C8628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095C9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11489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EF165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7259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FA46F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725996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3E9CE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L2295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D2F25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</w:tr>
      <w:tr w:rsidR="00ED37DC" w:rsidRPr="0028559A" w14:paraId="6EBEF87B" w14:textId="77777777" w:rsidTr="0036180E">
        <w:trPr>
          <w:trHeight w:val="28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0001B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JX2133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0E62C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C1863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B0211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C8628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B4F72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14514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39943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7259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B78CF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725997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64C07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L4806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F968A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</w:tr>
      <w:tr w:rsidR="00ED37DC" w:rsidRPr="0028559A" w14:paraId="2E7AD9C8" w14:textId="77777777" w:rsidTr="0036180E">
        <w:trPr>
          <w:trHeight w:val="28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F8A69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JX2134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D9E36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C1864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B3CB6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C8628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4C359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52708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6EDC7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7259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C9780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725998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CE9C9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U0671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18729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</w:tr>
      <w:tr w:rsidR="00ED37DC" w:rsidRPr="0028559A" w14:paraId="632F5C94" w14:textId="77777777" w:rsidTr="0036180E">
        <w:trPr>
          <w:trHeight w:val="28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195BD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JX2134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A4375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C1864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ACA80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C8628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77907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71646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AC402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7259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E389F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725999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F18EE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U0671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C5540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</w:tr>
      <w:tr w:rsidR="00ED37DC" w:rsidRPr="0028559A" w14:paraId="0867E478" w14:textId="77777777" w:rsidTr="0036180E">
        <w:trPr>
          <w:trHeight w:val="28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F7BEC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JX2134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1E4A1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C1864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CAA70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C8628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35C23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71646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26F33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7259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0D21E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726000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99387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U0671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D7895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</w:tr>
      <w:tr w:rsidR="00ED37DC" w:rsidRPr="0028559A" w14:paraId="1C723423" w14:textId="77777777" w:rsidTr="0036180E">
        <w:trPr>
          <w:trHeight w:val="28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47822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JX2134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16E17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C1865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95BF9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C8629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A1D59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72588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4BA84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7259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45C53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726001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6DE75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U0723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0DD2F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</w:tr>
      <w:tr w:rsidR="00ED37DC" w:rsidRPr="0028559A" w14:paraId="0D378A01" w14:textId="77777777" w:rsidTr="0036180E">
        <w:trPr>
          <w:trHeight w:val="28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6D0F2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JX213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AB087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C1866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2F1FF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C8629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AC45E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72588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C0006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7259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9B0A8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726006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B0C01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83649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</w:tr>
      <w:tr w:rsidR="00ED37DC" w:rsidRPr="0028559A" w14:paraId="29988B0F" w14:textId="77777777" w:rsidTr="0036180E">
        <w:trPr>
          <w:trHeight w:val="28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60907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JX2134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52204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C1866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6D070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C8629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7427D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72588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E7B2C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7259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7FE94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726007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E6B6E" w14:textId="77777777" w:rsidR="00ED37DC" w:rsidRPr="0036180E" w:rsidRDefault="0036180E" w:rsidP="009B4880">
            <w:pPr>
              <w:spacing w:after="0" w:line="240" w:lineRule="auto"/>
              <w:rPr>
                <w:b/>
                <w:color w:val="000000"/>
                <w:sz w:val="16"/>
                <w:szCs w:val="16"/>
                <w:lang w:val="en-US" w:eastAsia="en-US"/>
              </w:rPr>
            </w:pPr>
            <w:r w:rsidRPr="0036180E">
              <w:rPr>
                <w:b/>
                <w:color w:val="000000"/>
                <w:sz w:val="16"/>
                <w:szCs w:val="16"/>
                <w:lang w:val="en-US" w:eastAsia="en-US"/>
              </w:rPr>
              <w:t>KX644184 - KX64475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C1183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</w:tr>
      <w:tr w:rsidR="00ED37DC" w:rsidRPr="0028559A" w14:paraId="4CF1282C" w14:textId="77777777" w:rsidTr="0036180E">
        <w:trPr>
          <w:trHeight w:val="32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B8854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JX2392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9DC1A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C1866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DA643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C8629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049DB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72588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E3785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7259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49E96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726010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4E650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474C9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</w:tr>
      <w:tr w:rsidR="00ED37DC" w:rsidRPr="0028559A" w14:paraId="6E1887C1" w14:textId="77777777" w:rsidTr="0036180E">
        <w:trPr>
          <w:trHeight w:val="28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F0210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JX2393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F171A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C1867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5FA84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C8629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86B08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72588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EB38C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7259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AF10D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726011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E6ED8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F1655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</w:tr>
      <w:tr w:rsidR="00ED37DC" w:rsidRPr="0028559A" w14:paraId="7AFF1E04" w14:textId="77777777" w:rsidTr="0036180E">
        <w:trPr>
          <w:trHeight w:val="28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CF5E4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JX2393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2128D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C1867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EAC8C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C8630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E647C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72588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1928F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7259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0438D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726013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C5CA1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A4F3F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</w:tr>
      <w:tr w:rsidR="00ED37DC" w:rsidRPr="0028559A" w14:paraId="1A9B61EB" w14:textId="77777777" w:rsidTr="0036180E">
        <w:trPr>
          <w:trHeight w:val="28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F82A8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JX8455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41C9B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C1868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A3B47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C8630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0EBE2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72588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15D2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7259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FCF2A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726014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B48BC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bookmarkStart w:id="0" w:name="_GoBack"/>
            <w:bookmarkEnd w:id="0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24344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</w:tr>
      <w:tr w:rsidR="00ED37DC" w:rsidRPr="0028559A" w14:paraId="70B7CC33" w14:textId="77777777" w:rsidTr="0036180E">
        <w:trPr>
          <w:trHeight w:val="28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84285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JX8455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CD377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C1868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94C54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C8630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21305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72589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0A539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7259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F3FAA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726015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A534B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A4BB8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</w:tr>
      <w:tr w:rsidR="00ED37DC" w:rsidRPr="0028559A" w14:paraId="19692159" w14:textId="77777777" w:rsidTr="0036180E">
        <w:trPr>
          <w:trHeight w:val="28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1B21E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JX8455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B10D2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C1869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14605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C8630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7FFB6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72589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9D769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7259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9BF5F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726019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F6C76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0D99C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</w:tr>
      <w:tr w:rsidR="00ED37DC" w:rsidRPr="0028559A" w14:paraId="5457660B" w14:textId="77777777" w:rsidTr="0036180E">
        <w:trPr>
          <w:trHeight w:val="28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1078E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JX8455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BC395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C1869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ADB4F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C8630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C37AC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72589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09BD9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7259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7AFEC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726020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4AD47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84DA4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</w:tr>
      <w:tr w:rsidR="00ED37DC" w:rsidRPr="0028559A" w14:paraId="4ED86D36" w14:textId="77777777" w:rsidTr="0036180E">
        <w:trPr>
          <w:trHeight w:val="28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28931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JX8455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5E46E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C1870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942AE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C8631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FC449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72589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9EB66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7259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8A1D0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726022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488D9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2B00B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</w:tr>
      <w:tr w:rsidR="00ED37DC" w:rsidRPr="0028559A" w14:paraId="1DD90B88" w14:textId="77777777" w:rsidTr="0036180E">
        <w:trPr>
          <w:trHeight w:val="28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29AF0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JX8456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EDFBA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C1870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9A3AF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C8631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9447F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72589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58066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7259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B8EBE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726024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FBFA8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83F17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</w:tr>
      <w:tr w:rsidR="00ED37DC" w:rsidRPr="0028559A" w14:paraId="1725DDCC" w14:textId="77777777" w:rsidTr="0036180E">
        <w:trPr>
          <w:trHeight w:val="28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C2066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JX8456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3A12D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C1871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B1710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C8631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080E0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72589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CF6D4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7259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5FA9C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726025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BF31C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A5B1B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</w:tr>
      <w:tr w:rsidR="00ED37DC" w:rsidRPr="0028559A" w14:paraId="10B6B6E1" w14:textId="77777777" w:rsidTr="0036180E">
        <w:trPr>
          <w:trHeight w:val="28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A9D6C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JX8456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6088E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C1871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324FF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C8631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F3CC0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72589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A842A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7259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D271B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770248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22D91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B1022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</w:tr>
      <w:tr w:rsidR="00ED37DC" w:rsidRPr="0028559A" w14:paraId="19DDA2D1" w14:textId="77777777" w:rsidTr="0036180E">
        <w:trPr>
          <w:trHeight w:val="28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29700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JX8456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7BCDC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C1871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4FFF0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C8631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86FB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72589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6417F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72595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B77B6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770256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C3B09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1B1C5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</w:tr>
      <w:tr w:rsidR="00ED37DC" w:rsidRPr="0028559A" w14:paraId="4C91707F" w14:textId="77777777" w:rsidTr="0036180E">
        <w:trPr>
          <w:trHeight w:val="28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BF401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JX8456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CC086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C1872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2BFAD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C8632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03860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72589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F7D42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7259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54AA2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770258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CF3DB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3EB95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</w:tr>
      <w:tr w:rsidR="00ED37DC" w:rsidRPr="0028559A" w14:paraId="7FB8A3E8" w14:textId="77777777" w:rsidTr="0036180E">
        <w:trPr>
          <w:trHeight w:val="28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588EA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JX9729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22524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C1872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7AF64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C8632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093F4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7259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8BE98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7259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4CDF2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770265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D9927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937A6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</w:tr>
      <w:tr w:rsidR="00ED37DC" w:rsidRPr="0028559A" w14:paraId="60BA0A65" w14:textId="77777777" w:rsidTr="0036180E">
        <w:trPr>
          <w:trHeight w:val="28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4FBDB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JX9729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EF512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C1873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C9EB0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C8632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09608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7259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8B7C7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7259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F2556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770271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81820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27332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</w:tr>
      <w:tr w:rsidR="00ED37DC" w:rsidRPr="0028559A" w14:paraId="3516696D" w14:textId="77777777" w:rsidTr="0036180E">
        <w:trPr>
          <w:trHeight w:val="28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DBE99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JX9730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5E1BA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C1873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176DC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C8633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9AB0A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7259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385A9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7259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B74DF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770272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F45A2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F41A7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</w:tr>
      <w:tr w:rsidR="00ED37DC" w:rsidRPr="0028559A" w14:paraId="629ABDBE" w14:textId="77777777" w:rsidTr="0036180E">
        <w:trPr>
          <w:trHeight w:val="28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7588F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JX9731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D373F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C1873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D48CD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C8633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E9CF1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7259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7936F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72596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FC08D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770277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A8FAE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6D15E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</w:tr>
      <w:tr w:rsidR="00ED37DC" w:rsidRPr="0028559A" w14:paraId="72D5B23D" w14:textId="77777777" w:rsidTr="0036180E">
        <w:trPr>
          <w:trHeight w:val="28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DFD82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C1486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35C1D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C1874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18FFC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C8633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DB360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7259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75B3D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7259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42C9F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770281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09418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E4FBC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</w:tr>
      <w:tr w:rsidR="00ED37DC" w:rsidRPr="0028559A" w14:paraId="0415E6B1" w14:textId="77777777" w:rsidTr="0036180E">
        <w:trPr>
          <w:trHeight w:val="28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3D14A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C1494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0B28F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C1874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F1E60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C8633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CF741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7259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66329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7259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700F9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770287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D2B93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D5515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</w:tr>
      <w:tr w:rsidR="00ED37DC" w:rsidRPr="0028559A" w14:paraId="04CBCAEF" w14:textId="77777777" w:rsidTr="0036180E">
        <w:trPr>
          <w:trHeight w:val="28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FC288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C154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6B805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C1874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E5EC6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C8635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6AC4A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7259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C9555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7259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9C0DB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770315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88FBD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F1B01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</w:tr>
      <w:tr w:rsidR="00ED37DC" w:rsidRPr="0028559A" w14:paraId="72412A2B" w14:textId="77777777" w:rsidTr="0036180E">
        <w:trPr>
          <w:trHeight w:val="28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4F6F0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C154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20CF0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C1875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70C0F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C8635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6701E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7259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8127A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7259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9BB98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770331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E97ED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7338B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</w:tr>
      <w:tr w:rsidR="00ED37DC" w:rsidRPr="0028559A" w14:paraId="7B3D6383" w14:textId="77777777" w:rsidTr="0036180E">
        <w:trPr>
          <w:trHeight w:val="28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BA92F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C154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649C3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C1875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8A7F1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C8635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F83D2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7259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0DCC3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7259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21DFF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770340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5B4E6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9BFBD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</w:tr>
      <w:tr w:rsidR="00ED37DC" w:rsidRPr="0028559A" w14:paraId="43544864" w14:textId="77777777" w:rsidTr="0036180E">
        <w:trPr>
          <w:trHeight w:val="28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F9F15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C154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6EAA1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C1876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40206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C8636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E6A5B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7259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31E85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7259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698BB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770361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DEB30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4858E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</w:tr>
      <w:tr w:rsidR="00ED37DC" w:rsidRPr="0028559A" w14:paraId="20CC6126" w14:textId="77777777" w:rsidTr="0036180E">
        <w:trPr>
          <w:trHeight w:val="28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9F9D3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C154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1D0CB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C1876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3DDFA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C8636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79EAE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7259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5168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7259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2AE3D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770378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3417D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42A02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</w:tr>
      <w:tr w:rsidR="00ED37DC" w:rsidRPr="0028559A" w14:paraId="65FE6869" w14:textId="77777777" w:rsidTr="0036180E">
        <w:trPr>
          <w:trHeight w:val="280"/>
        </w:trPr>
        <w:tc>
          <w:tcPr>
            <w:tcW w:w="9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7C126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C154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9C08C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C1876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C8A5B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C8941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4BA8D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7259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55F82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7259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DBF1D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770392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9A0EA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F01A2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</w:tr>
      <w:tr w:rsidR="00ED37DC" w:rsidRPr="0028559A" w14:paraId="5D9BB53D" w14:textId="77777777" w:rsidTr="0036180E">
        <w:trPr>
          <w:trHeight w:val="280"/>
        </w:trPr>
        <w:tc>
          <w:tcPr>
            <w:tcW w:w="9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865B3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C154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270E6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C18769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1FE8B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C89412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F1648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72591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67E55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72597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942DE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KF770396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71D22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57D11" w14:textId="77777777" w:rsidR="00ED37DC" w:rsidRPr="0028559A" w:rsidRDefault="00ED37DC" w:rsidP="009B4880">
            <w:pPr>
              <w:spacing w:after="0" w:line="240" w:lineRule="auto"/>
              <w:rPr>
                <w:color w:val="000000"/>
                <w:sz w:val="16"/>
                <w:szCs w:val="16"/>
                <w:lang w:val="en-US" w:eastAsia="en-US"/>
              </w:rPr>
            </w:pPr>
            <w:r w:rsidRPr="0028559A">
              <w:rPr>
                <w:color w:val="000000"/>
                <w:sz w:val="16"/>
                <w:szCs w:val="16"/>
                <w:lang w:val="en-US" w:eastAsia="en-US"/>
              </w:rPr>
              <w:t> </w:t>
            </w:r>
          </w:p>
        </w:tc>
      </w:tr>
    </w:tbl>
    <w:p w14:paraId="3984CA9D" w14:textId="77777777" w:rsidR="00ED37DC" w:rsidRDefault="0036180E" w:rsidP="00ED37DC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sz w:val="24"/>
          <w:szCs w:val="24"/>
        </w:rPr>
      </w:pP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0C7BCCA" wp14:editId="79A264C6">
                <wp:simplePos x="0" y="0"/>
                <wp:positionH relativeFrom="column">
                  <wp:posOffset>50800</wp:posOffset>
                </wp:positionH>
                <wp:positionV relativeFrom="paragraph">
                  <wp:posOffset>158750</wp:posOffset>
                </wp:positionV>
                <wp:extent cx="2743835" cy="574040"/>
                <wp:effectExtent l="0" t="0" r="0" b="10160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3835" cy="5740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6010680" w14:textId="77777777" w:rsidR="0036180E" w:rsidRDefault="0036180E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0C7BCCA" id="_x0000_t202" coordsize="21600,21600" o:spt="202" path="m0,0l0,21600,21600,21600,21600,0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4pt;margin-top:12.5pt;width:216.05pt;height:45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" filled="f" stroked="f">
                <v:textbox>
                  <w:txbxContent>
                    <w:p w14:paraId="66010680" w14:textId="77777777" w:rsidR="0036180E" w:rsidRDefault="0036180E"/>
                  </w:txbxContent>
                </v:textbox>
                <w10:wrap type="square"/>
              </v:shape>
            </w:pict>
          </mc:Fallback>
        </mc:AlternateContent>
      </w:r>
    </w:p>
    <w:p w14:paraId="365DC0A1" w14:textId="77777777" w:rsidR="006F27DD" w:rsidRDefault="006F27DD"/>
    <w:sectPr w:rsidR="006F27DD" w:rsidSect="00A0104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37DC"/>
    <w:rsid w:val="0036180E"/>
    <w:rsid w:val="006F27DD"/>
    <w:rsid w:val="00715172"/>
    <w:rsid w:val="008839AA"/>
    <w:rsid w:val="00A01048"/>
    <w:rsid w:val="00ED37DC"/>
    <w:rsid w:val="00F73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64418A8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Figure"/>
    <w:qFormat/>
    <w:rsid w:val="00ED37DC"/>
    <w:pPr>
      <w:spacing w:after="160" w:line="259" w:lineRule="auto"/>
    </w:pPr>
    <w:rPr>
      <w:rFonts w:ascii="Calibri" w:eastAsia="Times New Roman" w:hAnsi="Calibri" w:cs="Times New Roman"/>
      <w:sz w:val="22"/>
      <w:szCs w:val="22"/>
      <w:lang w:val="en-GB" w:eastAsia="en-GB"/>
    </w:rPr>
  </w:style>
  <w:style w:type="paragraph" w:styleId="Heading1">
    <w:name w:val="heading 1"/>
    <w:aliases w:val="Heading 1m"/>
    <w:basedOn w:val="Normal"/>
    <w:next w:val="Normal"/>
    <w:link w:val="Heading1Char"/>
    <w:qFormat/>
    <w:rsid w:val="00F73653"/>
    <w:pPr>
      <w:keepNext/>
      <w:spacing w:before="120" w:after="120" w:line="276" w:lineRule="auto"/>
      <w:jc w:val="center"/>
      <w:outlineLvl w:val="0"/>
    </w:pPr>
    <w:rPr>
      <w:rFonts w:ascii="Arial" w:eastAsiaTheme="majorEastAsia" w:hAnsi="Arial" w:cstheme="majorBidi"/>
      <w:b/>
      <w:bCs/>
      <w:kern w:val="32"/>
      <w:sz w:val="28"/>
      <w:szCs w:val="32"/>
      <w:lang w:val="en-US" w:eastAsia="ja-JP"/>
    </w:rPr>
  </w:style>
  <w:style w:type="paragraph" w:styleId="Heading2">
    <w:name w:val="heading 2"/>
    <w:basedOn w:val="Normal"/>
    <w:next w:val="Normal"/>
    <w:link w:val="Heading2Char"/>
    <w:autoRedefine/>
    <w:qFormat/>
    <w:rsid w:val="00715172"/>
    <w:pPr>
      <w:keepNext/>
      <w:keepLines/>
      <w:spacing w:before="200" w:after="120" w:line="276" w:lineRule="auto"/>
      <w:outlineLvl w:val="1"/>
    </w:pPr>
    <w:rPr>
      <w:rFonts w:ascii="Arial" w:eastAsia="Calibri" w:hAnsi="Arial"/>
      <w:b/>
      <w:bCs/>
      <w:sz w:val="24"/>
      <w:szCs w:val="2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m Char"/>
    <w:basedOn w:val="DefaultParagraphFont"/>
    <w:link w:val="Heading1"/>
    <w:rsid w:val="00F73653"/>
    <w:rPr>
      <w:rFonts w:ascii="Arial" w:eastAsiaTheme="majorEastAsia" w:hAnsi="Arial" w:cstheme="majorBidi"/>
      <w:b/>
      <w:bCs/>
      <w:kern w:val="32"/>
      <w:sz w:val="28"/>
      <w:szCs w:val="32"/>
    </w:rPr>
  </w:style>
  <w:style w:type="character" w:customStyle="1" w:styleId="Heading2Char">
    <w:name w:val="Heading 2 Char"/>
    <w:link w:val="Heading2"/>
    <w:rsid w:val="00715172"/>
    <w:rPr>
      <w:rFonts w:ascii="Arial" w:hAnsi="Arial"/>
      <w:b/>
      <w:bCs/>
      <w:szCs w:val="26"/>
      <w:lang w:val="x-none" w:eastAsia="x-none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715172"/>
    <w:pPr>
      <w:spacing w:before="120" w:after="0" w:line="276" w:lineRule="auto"/>
    </w:pPr>
    <w:rPr>
      <w:rFonts w:ascii="Arial" w:eastAsia="Calibri" w:hAnsi="Arial"/>
      <w:sz w:val="24"/>
      <w:lang w:val="en-US" w:eastAsia="ja-JP"/>
    </w:rPr>
  </w:style>
  <w:style w:type="paragraph" w:styleId="NoSpacing">
    <w:name w:val="No Spacing"/>
    <w:aliases w:val="Table"/>
    <w:next w:val="TableofAuthorities"/>
    <w:uiPriority w:val="1"/>
    <w:qFormat/>
    <w:rsid w:val="00715172"/>
    <w:pPr>
      <w:spacing w:before="120" w:after="120"/>
    </w:pPr>
    <w:rPr>
      <w:rFonts w:ascii="Arial" w:eastAsia="Times New Roman" w:hAnsi="Arial" w:cs="Times New Roman"/>
      <w:szCs w:val="22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715172"/>
    <w:pPr>
      <w:spacing w:before="120" w:after="0" w:line="276" w:lineRule="auto"/>
      <w:ind w:left="240" w:hanging="240"/>
    </w:pPr>
    <w:rPr>
      <w:rFonts w:ascii="Arial" w:eastAsia="Calibri" w:hAnsi="Arial"/>
      <w:sz w:val="24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39AA"/>
    <w:pPr>
      <w:spacing w:after="0" w:line="240" w:lineRule="auto"/>
    </w:pPr>
    <w:rPr>
      <w:rFonts w:ascii="Lucida Grande" w:eastAsia="Calibri" w:hAnsi="Lucida Grande" w:cs="Lucida Grande"/>
      <w:sz w:val="18"/>
      <w:szCs w:val="18"/>
      <w:lang w:val="en-US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39AA"/>
    <w:rPr>
      <w:rFonts w:ascii="Lucida Grande" w:eastAsia="Calibri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D37D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D37DC"/>
    <w:rPr>
      <w:rFonts w:ascii="Calibri" w:eastAsia="Times New Roman" w:hAnsi="Calibri" w:cs="Times New Roman"/>
      <w:sz w:val="22"/>
      <w:szCs w:val="22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ED37D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D37DC"/>
    <w:rPr>
      <w:rFonts w:ascii="Calibri" w:eastAsia="Times New Roman" w:hAnsi="Calibri" w:cs="Times New Roman"/>
      <w:sz w:val="22"/>
      <w:szCs w:val="22"/>
      <w:lang w:val="en-GB" w:eastAsia="en-GB"/>
    </w:rPr>
  </w:style>
  <w:style w:type="paragraph" w:styleId="NormalWeb">
    <w:name w:val="Normal (Web)"/>
    <w:basedOn w:val="Normal"/>
    <w:uiPriority w:val="99"/>
    <w:semiHidden/>
    <w:unhideWhenUsed/>
    <w:rsid w:val="00ED37DC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en-US" w:eastAsia="en-US"/>
    </w:rPr>
  </w:style>
  <w:style w:type="table" w:styleId="TableGrid">
    <w:name w:val="Table Grid"/>
    <w:basedOn w:val="TableNormal"/>
    <w:uiPriority w:val="39"/>
    <w:rsid w:val="00ED37DC"/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828</Words>
  <Characters>10423</Characters>
  <Application>Microsoft Macintosh Word</Application>
  <DocSecurity>0</DocSecurity>
  <Lines>86</Lines>
  <Paragraphs>24</Paragraphs>
  <ScaleCrop>false</ScaleCrop>
  <Company>BHP</Company>
  <LinksUpToDate>false</LinksUpToDate>
  <CharactersWithSpaces>122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khulile Moyo</dc:creator>
  <cp:keywords/>
  <dc:description/>
  <cp:lastModifiedBy>Sikhulile Moyo</cp:lastModifiedBy>
  <cp:revision>2</cp:revision>
  <dcterms:created xsi:type="dcterms:W3CDTF">2016-08-03T15:29:00Z</dcterms:created>
  <dcterms:modified xsi:type="dcterms:W3CDTF">2016-08-03T15:29:00Z</dcterms:modified>
</cp:coreProperties>
</file>